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8A7C9" w14:textId="4F58E616" w:rsidR="00D81484" w:rsidRPr="00581CAA" w:rsidRDefault="00266610" w:rsidP="00D8148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1.</w:t>
      </w:r>
      <w:r w:rsidR="00D81484" w:rsidRPr="00581CAA">
        <w:rPr>
          <w:rFonts w:ascii="Times New Roman" w:hAnsi="Times New Roman"/>
          <w:sz w:val="24"/>
          <w:szCs w:val="24"/>
        </w:rPr>
        <w:t xml:space="preserve"> </w:t>
      </w:r>
      <w:r w:rsidR="00D81484" w:rsidRPr="00581CAA">
        <w:rPr>
          <w:rFonts w:ascii="Times New Roman" w:hAnsi="Times New Roman"/>
          <w:i/>
          <w:sz w:val="24"/>
          <w:szCs w:val="24"/>
        </w:rPr>
        <w:t xml:space="preserve">Week 1 </w:t>
      </w:r>
      <w:r w:rsidR="00D81484">
        <w:rPr>
          <w:rFonts w:ascii="Times New Roman" w:hAnsi="Times New Roman"/>
          <w:i/>
          <w:sz w:val="24"/>
          <w:szCs w:val="24"/>
        </w:rPr>
        <w:t>L</w:t>
      </w:r>
      <w:r w:rsidR="00D81484" w:rsidRPr="00581CAA">
        <w:rPr>
          <w:rFonts w:ascii="Times New Roman" w:hAnsi="Times New Roman"/>
          <w:i/>
          <w:sz w:val="24"/>
          <w:szCs w:val="24"/>
        </w:rPr>
        <w:t xml:space="preserve">esson </w:t>
      </w:r>
      <w:r w:rsidR="00D81484">
        <w:rPr>
          <w:rFonts w:ascii="Times New Roman" w:hAnsi="Times New Roman"/>
          <w:i/>
          <w:sz w:val="24"/>
          <w:szCs w:val="24"/>
        </w:rPr>
        <w:t>P</w:t>
      </w:r>
      <w:r w:rsidR="00D81484" w:rsidRPr="00581CAA">
        <w:rPr>
          <w:rFonts w:ascii="Times New Roman" w:hAnsi="Times New Roman"/>
          <w:i/>
          <w:sz w:val="24"/>
          <w:szCs w:val="24"/>
        </w:rPr>
        <w:t>lans – Linear Pedagogy and Nonlinear Pedagogy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931"/>
        <w:gridCol w:w="4224"/>
        <w:gridCol w:w="2101"/>
        <w:gridCol w:w="2129"/>
        <w:gridCol w:w="2337"/>
        <w:gridCol w:w="2226"/>
      </w:tblGrid>
      <w:tr w:rsidR="00D81484" w:rsidRPr="00581CAA" w14:paraId="19656E36" w14:textId="77777777" w:rsidTr="00D74F67"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99206" w14:textId="77777777" w:rsidR="00D81484" w:rsidRPr="00581CAA" w:rsidRDefault="00D81484" w:rsidP="00D74F67">
            <w:pPr>
              <w:ind w:hanging="25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Lesson time: 60 min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3DF60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Linear pedagogy – Lesson 1</w:t>
            </w:r>
          </w:p>
          <w:p w14:paraId="6B8D2EA1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Number of students: 35 to 4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2BEA4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 xml:space="preserve">Objectives: </w:t>
            </w:r>
          </w:p>
          <w:p w14:paraId="75985FA2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Keeping possession of the ball </w:t>
            </w:r>
          </w:p>
          <w:p w14:paraId="7199C3AF" w14:textId="77777777" w:rsidR="00D81484" w:rsidRPr="00581CAA" w:rsidRDefault="00D81484" w:rsidP="00D74F67">
            <w:pPr>
              <w:ind w:hanging="1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(Passing, receiving and keeping possession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4F7E7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71EF9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C304B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81484" w:rsidRPr="00581CAA" w14:paraId="7C9FC9D0" w14:textId="77777777" w:rsidTr="00D74F67"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1D399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F8772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Activity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C0BB6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Teaching cues/ Instructions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A2328" w14:textId="77777777" w:rsidR="00D81484" w:rsidRPr="00581CAA" w:rsidRDefault="00D81484" w:rsidP="00D74F67">
            <w:pPr>
              <w:ind w:firstLine="4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Organisation/ Equipment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3676E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Pedagogical Principles</w:t>
            </w:r>
          </w:p>
        </w:tc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3E61D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Mechanisms</w:t>
            </w:r>
          </w:p>
        </w:tc>
      </w:tr>
      <w:tr w:rsidR="00D81484" w:rsidRPr="00581CAA" w14:paraId="74CDFD61" w14:textId="77777777" w:rsidTr="00D74F67">
        <w:trPr>
          <w:trHeight w:val="2053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E2441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10 mins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19679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3v1 Possession Game</w:t>
            </w:r>
          </w:p>
          <w:p w14:paraId="42467706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Warm-up activity </w:t>
            </w:r>
          </w:p>
          <w:p w14:paraId="2450FD91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3 students to keep ball with 1 student as the ‘IT’</w:t>
            </w:r>
          </w:p>
          <w:p w14:paraId="521C7C17" w14:textId="77777777" w:rsidR="00D81484" w:rsidRPr="00581CAA" w:rsidRDefault="00D81484" w:rsidP="00D74F67">
            <w:pPr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19933C11" wp14:editId="407427C0">
                  <wp:extent cx="1866900" cy="2562225"/>
                  <wp:effectExtent l="0" t="0" r="0" b="9525"/>
                  <wp:docPr id="4" name="Picture 4" descr="A picture containing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picture containing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6900" cy="256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16515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Cues and Instructions</w:t>
            </w:r>
          </w:p>
          <w:p w14:paraId="611FB197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No specific rules given on how to pass or receive</w:t>
            </w:r>
          </w:p>
          <w:p w14:paraId="17ECDB54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Any touches by the 3 players who have </w:t>
            </w: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possession of the ball</w:t>
            </w: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14:paraId="74A6E773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The three players are required to stay at any of the four corners in the grid</w:t>
            </w:r>
          </w:p>
          <w:p w14:paraId="420A20FC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Keep activity within the grid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04747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11 x 13m (split the quarter of the field into 8 equal parts)</w:t>
            </w:r>
          </w:p>
          <w:p w14:paraId="34DB3F91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2702C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Game-like practice</w:t>
            </w:r>
          </w:p>
        </w:tc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6214C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Contextual Interference</w:t>
            </w:r>
          </w:p>
          <w:p w14:paraId="15A84E3B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1484" w:rsidRPr="00581CAA" w14:paraId="76F9AEB1" w14:textId="77777777" w:rsidTr="00D74F67">
        <w:trPr>
          <w:trHeight w:val="542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E6B2D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10 mins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2576C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Pair Work</w:t>
            </w:r>
          </w:p>
          <w:p w14:paraId="274074F2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A pair to a ball</w:t>
            </w:r>
          </w:p>
          <w:p w14:paraId="6ED32FEB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a) Pass and receive (Stationary)</w:t>
            </w:r>
          </w:p>
          <w:p w14:paraId="36E23991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b) Pass and receive (Receiver to move to new passer)</w:t>
            </w:r>
          </w:p>
          <w:p w14:paraId="1FC7386F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8CCBC1D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96A72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Cues and Instructions</w:t>
            </w:r>
          </w:p>
          <w:p w14:paraId="7E555CF2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581CAA">
              <w:rPr>
                <w:rFonts w:ascii="Times New Roman" w:hAnsi="Times New Roman"/>
                <w:i/>
                <w:sz w:val="24"/>
                <w:szCs w:val="24"/>
              </w:rPr>
              <w:t>Passing:</w:t>
            </w:r>
          </w:p>
          <w:p w14:paraId="2BDB9F56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Flex your ankle and bend your kicking leg</w:t>
            </w:r>
          </w:p>
          <w:p w14:paraId="237C5D9E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Use the inside of the shoe to contact ball</w:t>
            </w:r>
          </w:p>
          <w:p w14:paraId="752032CA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Non-kicking foot beside the ball</w:t>
            </w:r>
          </w:p>
          <w:p w14:paraId="6F4958A8" w14:textId="77777777" w:rsidR="00D81484" w:rsidRPr="00581CAA" w:rsidRDefault="00D81484" w:rsidP="00D74F67">
            <w:pPr>
              <w:ind w:left="303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6BDB06CF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581CAA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Receiving:</w:t>
            </w:r>
          </w:p>
          <w:p w14:paraId="4CA1350D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Receive the ball with the flat surface of the shoe</w:t>
            </w:r>
          </w:p>
          <w:p w14:paraId="5F7D0551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Keep your eye on the ball</w:t>
            </w:r>
          </w:p>
          <w:p w14:paraId="5A41ED35" w14:textId="77777777" w:rsidR="00D81484" w:rsidRPr="00581CAA" w:rsidRDefault="00D81484" w:rsidP="00D74F67">
            <w:pPr>
              <w:ind w:left="303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602F7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Quarter of a field</w:t>
            </w:r>
          </w:p>
          <w:p w14:paraId="691C891B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4C6AD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Attention focus (Internal and prescriptive)</w:t>
            </w:r>
          </w:p>
          <w:p w14:paraId="4606839C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Focus on repetitive drills to develop consistency in kicking action</w:t>
            </w:r>
          </w:p>
        </w:tc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3CA52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Conscious and explicit knowledge</w:t>
            </w:r>
          </w:p>
          <w:p w14:paraId="5DA56CAD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Task decomposition</w:t>
            </w:r>
          </w:p>
          <w:p w14:paraId="2E470E3B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1484" w:rsidRPr="00581CAA" w14:paraId="37BA2BDB" w14:textId="77777777" w:rsidTr="00D74F67">
        <w:trPr>
          <w:trHeight w:val="7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FC485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10 mins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304D8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4 in a grid</w:t>
            </w:r>
          </w:p>
          <w:p w14:paraId="19ADCD34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a) Passes around the grid</w:t>
            </w:r>
          </w:p>
          <w:p w14:paraId="3BA60B99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b) Passes across the grid</w:t>
            </w:r>
          </w:p>
          <w:p w14:paraId="6C17BFE6" w14:textId="77777777" w:rsidR="00D81484" w:rsidRPr="00581CAA" w:rsidRDefault="00D81484" w:rsidP="00D74F67">
            <w:pPr>
              <w:spacing w:line="360" w:lineRule="auto"/>
              <w:ind w:left="317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4325C6D8" wp14:editId="1B4A1AFF">
                  <wp:extent cx="1704975" cy="2905125"/>
                  <wp:effectExtent l="0" t="0" r="9525" b="9525"/>
                  <wp:docPr id="3" name="Picture 3" descr="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Shap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4975" cy="2905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9DA28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Cues and Instructions</w:t>
            </w:r>
          </w:p>
          <w:p w14:paraId="6EA31741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Use the teaching cues and instructions shared in the previous activity</w:t>
            </w:r>
          </w:p>
          <w:p w14:paraId="01C019F2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Begin with any touches; Proceed to 3 touches and finally to 2 touches</w:t>
            </w:r>
          </w:p>
          <w:p w14:paraId="41AFF9CF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Begin with one ball and then move on to using two balls in the same grid</w:t>
            </w:r>
          </w:p>
          <w:p w14:paraId="170F4A14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Try to keep the rally going for </w:t>
            </w: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as long as possible</w:t>
            </w:r>
          </w:p>
          <w:p w14:paraId="40999D82" w14:textId="77777777" w:rsidR="00D81484" w:rsidRPr="00581CAA" w:rsidRDefault="00D81484" w:rsidP="00D74F6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03C5F90" w14:textId="77777777" w:rsidR="00D81484" w:rsidRPr="00581CAA" w:rsidRDefault="00D81484" w:rsidP="00D74F67">
            <w:pPr>
              <w:ind w:left="303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B0144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11 x 13m  (split the quarter of the field into 8 equal parts)</w:t>
            </w:r>
          </w:p>
          <w:p w14:paraId="17DC3B0A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19DFC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Attention focus (Internal and prescriptive)</w:t>
            </w:r>
          </w:p>
          <w:p w14:paraId="62A6C4F4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Focus on repetitive drills to develop consistency in passing and reception of passes</w:t>
            </w:r>
          </w:p>
          <w:p w14:paraId="32DEC0F3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Increase contextual interference with the inclusion diagonal passes and an additional ball in the practice </w:t>
            </w:r>
          </w:p>
        </w:tc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CEADE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Conscious and explicit knowledge</w:t>
            </w:r>
          </w:p>
          <w:p w14:paraId="6CEB1027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Repetitive practice</w:t>
            </w:r>
          </w:p>
          <w:p w14:paraId="10D78947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Contextual Interference</w:t>
            </w:r>
          </w:p>
        </w:tc>
      </w:tr>
      <w:tr w:rsidR="00D81484" w:rsidRPr="00581CAA" w14:paraId="5F97EEF4" w14:textId="77777777" w:rsidTr="00D74F67">
        <w:trPr>
          <w:trHeight w:val="5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139D6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15 mins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4B950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4v4 Game</w:t>
            </w:r>
          </w:p>
          <w:p w14:paraId="09C5DB34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4v4 invasion game</w:t>
            </w:r>
          </w:p>
          <w:p w14:paraId="067702A8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Emphasis on pass and receive</w:t>
            </w:r>
          </w:p>
          <w:p w14:paraId="1EAD9351" w14:textId="77777777" w:rsidR="00D81484" w:rsidRPr="00581CAA" w:rsidRDefault="00D81484" w:rsidP="00D74F67">
            <w:pPr>
              <w:ind w:left="34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03F94B51" w14:textId="77777777" w:rsidR="00D81484" w:rsidRPr="00581CAA" w:rsidRDefault="00D81484" w:rsidP="00D74F67">
            <w:pPr>
              <w:ind w:left="317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0DCB2172" w14:textId="77777777" w:rsidR="00D81484" w:rsidRPr="00581CAA" w:rsidRDefault="00D81484" w:rsidP="00D74F67">
            <w:pPr>
              <w:ind w:left="317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4FA69E7" wp14:editId="15BD7E6A">
                  <wp:extent cx="1876425" cy="2914650"/>
                  <wp:effectExtent l="0" t="0" r="9525" b="0"/>
                  <wp:docPr id="8" name="Picture 8" descr="t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t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6425" cy="2914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4CEBCAC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8FD68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Cues and Instructions</w:t>
            </w:r>
          </w:p>
          <w:p w14:paraId="218E6057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Use previous cues taught for passing and receiving during earlier practice</w:t>
            </w:r>
          </w:p>
          <w:p w14:paraId="6E12B01C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Scoring by receiving a pass from a team mate in the end zone</w:t>
            </w:r>
          </w:p>
          <w:p w14:paraId="5DFB1F73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Begin with any touches; Proceed to 3 touches if possible</w:t>
            </w:r>
          </w:p>
          <w:p w14:paraId="05F27398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Progress from big to smaller sized grids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94883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4 grids </w:t>
            </w:r>
          </w:p>
          <w:p w14:paraId="336FAF91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Grid size: </w:t>
            </w:r>
          </w:p>
          <w:p w14:paraId="5EAF2FAE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Small: 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x</w:t>
            </w:r>
            <w:r w:rsidRPr="00581CAA">
              <w:rPr>
                <w:rFonts w:ascii="Times New Roman" w:hAnsi="Times New Roman"/>
                <w:sz w:val="24"/>
                <w:szCs w:val="24"/>
              </w:rPr>
              <w:t xml:space="preserve"> 13m </w:t>
            </w:r>
          </w:p>
          <w:p w14:paraId="01C51688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Big: 11 </w:t>
            </w:r>
            <w:r>
              <w:rPr>
                <w:rFonts w:ascii="Times New Roman" w:hAnsi="Times New Roman"/>
                <w:sz w:val="24"/>
                <w:szCs w:val="24"/>
              </w:rPr>
              <w:t>x</w:t>
            </w:r>
            <w:r w:rsidRPr="00581CAA">
              <w:rPr>
                <w:rFonts w:ascii="Times New Roman" w:hAnsi="Times New Roman"/>
                <w:sz w:val="24"/>
                <w:szCs w:val="24"/>
              </w:rPr>
              <w:t xml:space="preserve"> 26m</w:t>
            </w:r>
          </w:p>
          <w:p w14:paraId="00FE1D9A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24749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Game-like practice</w:t>
            </w:r>
          </w:p>
          <w:p w14:paraId="4B3577AE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Linear progression of skill complexity </w:t>
            </w:r>
          </w:p>
        </w:tc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D35CC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Contextual Interference</w:t>
            </w:r>
          </w:p>
          <w:p w14:paraId="1045C4B4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Building of movement representation in a progressive approach</w:t>
            </w:r>
          </w:p>
        </w:tc>
      </w:tr>
      <w:tr w:rsidR="00D81484" w:rsidRPr="00581CAA" w14:paraId="4EAD41F5" w14:textId="77777777" w:rsidTr="00D74F67">
        <w:trPr>
          <w:trHeight w:val="3032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6DE01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5mins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FC4A0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Summary</w:t>
            </w:r>
          </w:p>
          <w:p w14:paraId="06D6F60F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Gather in a group</w:t>
            </w:r>
          </w:p>
          <w:p w14:paraId="7FAA5F4F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46174CF0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F7B1E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Cues and Instructions</w:t>
            </w:r>
          </w:p>
          <w:p w14:paraId="2C52DEE7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Recap points on passing and receiving</w:t>
            </w:r>
          </w:p>
          <w:p w14:paraId="023E15D2" w14:textId="77777777" w:rsidR="00D81484" w:rsidRPr="00581CAA" w:rsidRDefault="00D81484" w:rsidP="00D74F67">
            <w:pPr>
              <w:ind w:left="303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7BADC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As per usual arrangement for all summary recap</w:t>
            </w:r>
          </w:p>
          <w:p w14:paraId="49284BC9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041E7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CF345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7C82E11" w14:textId="77777777" w:rsidR="00D81484" w:rsidRPr="00581CAA" w:rsidRDefault="00D81484" w:rsidP="00D81484">
      <w:pPr>
        <w:rPr>
          <w:rFonts w:ascii="Times New Roman" w:hAnsi="Times New Roman"/>
          <w:sz w:val="24"/>
          <w:szCs w:val="24"/>
        </w:rPr>
      </w:pPr>
    </w:p>
    <w:p w14:paraId="059C3438" w14:textId="77777777" w:rsidR="00D81484" w:rsidRDefault="00D81484" w:rsidP="00D81484">
      <w:pPr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5"/>
        <w:tblW w:w="14125" w:type="dxa"/>
        <w:tblLayout w:type="fixed"/>
        <w:tblLook w:val="04A0" w:firstRow="1" w:lastRow="0" w:firstColumn="1" w:lastColumn="0" w:noHBand="0" w:noVBand="1"/>
      </w:tblPr>
      <w:tblGrid>
        <w:gridCol w:w="1023"/>
        <w:gridCol w:w="4102"/>
        <w:gridCol w:w="2160"/>
        <w:gridCol w:w="2070"/>
        <w:gridCol w:w="2430"/>
        <w:gridCol w:w="2340"/>
      </w:tblGrid>
      <w:tr w:rsidR="00D81484" w:rsidRPr="00581CAA" w14:paraId="4C6BE176" w14:textId="77777777" w:rsidTr="00D74F67"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C0D5A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Lesson time: 60 min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91AB4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Nonlinear pedagogy – Lesson 1</w:t>
            </w:r>
          </w:p>
          <w:p w14:paraId="58B2192C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Number of students: 35 to 4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C8626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 xml:space="preserve">Objectives: </w:t>
            </w:r>
          </w:p>
          <w:p w14:paraId="1B333F7E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Keeping possession of the ball </w:t>
            </w:r>
          </w:p>
          <w:p w14:paraId="18177687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(Passing, receiving and keeping possession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AE3E5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5B3A4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9602F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81484" w:rsidRPr="00581CAA" w14:paraId="4450E2BD" w14:textId="77777777" w:rsidTr="00D74F67"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54568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ime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482F2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Activ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0416D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Teaching cues/ Instructio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ABF54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Organisation/ Equipmen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AC3FF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Pedagogical Principl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DD63E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Mechanisms</w:t>
            </w:r>
          </w:p>
        </w:tc>
      </w:tr>
      <w:tr w:rsidR="00D81484" w:rsidRPr="00581CAA" w14:paraId="04AECBA7" w14:textId="77777777" w:rsidTr="00D74F67">
        <w:trPr>
          <w:trHeight w:val="2053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73ACF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10 mins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8025A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3v1 Possession Game</w:t>
            </w:r>
          </w:p>
          <w:p w14:paraId="5BBEE094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Warm-up activity and introductory game</w:t>
            </w:r>
          </w:p>
          <w:p w14:paraId="44BA7C36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3 students to keep ball with 1 student as the ‘IT’</w:t>
            </w:r>
          </w:p>
          <w:p w14:paraId="413BF36B" w14:textId="77777777" w:rsidR="00D81484" w:rsidRPr="00581CAA" w:rsidRDefault="00D81484" w:rsidP="00D74F67">
            <w:pPr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1A76487" wp14:editId="2DC8557A">
                  <wp:extent cx="1631950" cy="2800350"/>
                  <wp:effectExtent l="0" t="0" r="6350" b="0"/>
                  <wp:docPr id="1" name="Picture 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1950" cy="2800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61482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Cues and Instructions</w:t>
            </w:r>
          </w:p>
          <w:p w14:paraId="027D8164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No specific rules given on how to pass or receive</w:t>
            </w:r>
          </w:p>
          <w:p w14:paraId="23D99BB7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Any touches by the 3 players who have possession of the ball</w:t>
            </w: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14:paraId="6E3792C6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Keep activity within the gri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697DC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8 grids </w:t>
            </w:r>
          </w:p>
          <w:p w14:paraId="48FCBC59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Grid size: 11 </w:t>
            </w:r>
            <w:r>
              <w:rPr>
                <w:rFonts w:ascii="Times New Roman" w:hAnsi="Times New Roman"/>
                <w:sz w:val="24"/>
                <w:szCs w:val="24"/>
              </w:rPr>
              <w:t>x</w:t>
            </w:r>
            <w:r w:rsidRPr="00581CAA">
              <w:rPr>
                <w:rFonts w:ascii="Times New Roman" w:hAnsi="Times New Roman"/>
                <w:sz w:val="24"/>
                <w:szCs w:val="24"/>
              </w:rPr>
              <w:t xml:space="preserve"> 13m  </w:t>
            </w:r>
          </w:p>
          <w:p w14:paraId="22D26B9D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7323C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Representativenes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F1D95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Building representativeness for transfer</w:t>
            </w:r>
          </w:p>
        </w:tc>
      </w:tr>
      <w:tr w:rsidR="00D81484" w:rsidRPr="00581CAA" w14:paraId="695378FD" w14:textId="77777777" w:rsidTr="00D74F67">
        <w:trPr>
          <w:trHeight w:val="542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77612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10 mins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9776A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Pair Work</w:t>
            </w:r>
          </w:p>
          <w:p w14:paraId="69370668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A pair to a ball</w:t>
            </w:r>
          </w:p>
          <w:p w14:paraId="7EFDA901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a) Pass and receive (Stationary)</w:t>
            </w:r>
          </w:p>
          <w:p w14:paraId="64499AC6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b) Pass and receive (Receiver to move to new passer)</w:t>
            </w:r>
          </w:p>
          <w:p w14:paraId="76C3913E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47A7E644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9AA87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Cues and Instructions</w:t>
            </w:r>
          </w:p>
          <w:p w14:paraId="324FBF22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581CAA">
              <w:rPr>
                <w:rFonts w:ascii="Times New Roman" w:hAnsi="Times New Roman"/>
                <w:i/>
                <w:sz w:val="24"/>
                <w:szCs w:val="24"/>
              </w:rPr>
              <w:t>Passing:</w:t>
            </w:r>
          </w:p>
          <w:p w14:paraId="386436C5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Ball to team mate’s feet</w:t>
            </w:r>
          </w:p>
          <w:p w14:paraId="7795FEFA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Allow pass to be easily controlled</w:t>
            </w:r>
          </w:p>
          <w:p w14:paraId="5063ADBD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Keep ball on the ground</w:t>
            </w:r>
          </w:p>
          <w:p w14:paraId="1B0CFB50" w14:textId="77777777" w:rsidR="00D81484" w:rsidRPr="00581CAA" w:rsidRDefault="00D81484" w:rsidP="00D74F67">
            <w:pPr>
              <w:ind w:left="303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5C11E2C2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581CAA">
              <w:rPr>
                <w:rFonts w:ascii="Times New Roman" w:hAnsi="Times New Roman"/>
                <w:i/>
                <w:sz w:val="24"/>
                <w:szCs w:val="24"/>
              </w:rPr>
              <w:t>Receiving:</w:t>
            </w:r>
          </w:p>
          <w:p w14:paraId="35351D3F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Feet like a cushion/ pillow</w:t>
            </w:r>
          </w:p>
          <w:p w14:paraId="51AFBB86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Ball out to the side</w:t>
            </w:r>
          </w:p>
          <w:p w14:paraId="5DB9E203" w14:textId="77777777" w:rsidR="00D81484" w:rsidRPr="00581CAA" w:rsidRDefault="00D81484" w:rsidP="00D74F67">
            <w:pPr>
              <w:ind w:left="303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0813B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Quarter of a field</w:t>
            </w:r>
          </w:p>
          <w:p w14:paraId="5D0A7CBD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Use different size and type of balls</w:t>
            </w:r>
          </w:p>
          <w:p w14:paraId="7660435C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Use softer and bigger size balls</w:t>
            </w:r>
          </w:p>
          <w:p w14:paraId="6605256B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96398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Attentional focus (External and the use of analogies)</w:t>
            </w:r>
          </w:p>
          <w:p w14:paraId="41EEA35F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Task simplification</w:t>
            </w:r>
          </w:p>
          <w:p w14:paraId="7AFE55BD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Variability in practice</w:t>
            </w:r>
          </w:p>
          <w:p w14:paraId="0A2C38E3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Constraints manipulation</w:t>
            </w:r>
          </w:p>
          <w:p w14:paraId="5D8F0E71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9E4CF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Sub-conscious and implicit acquisition of movement</w:t>
            </w:r>
          </w:p>
          <w:p w14:paraId="663BB848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Strengthening of Information-movement coupling</w:t>
            </w:r>
          </w:p>
          <w:p w14:paraId="1C198F41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Exploration and degeneracy</w:t>
            </w:r>
          </w:p>
          <w:p w14:paraId="1B997613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Manipulation of control parameters</w:t>
            </w:r>
          </w:p>
        </w:tc>
      </w:tr>
      <w:tr w:rsidR="00D81484" w:rsidRPr="00581CAA" w14:paraId="79CA6D71" w14:textId="77777777" w:rsidTr="00D74F67">
        <w:trPr>
          <w:trHeight w:val="542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563B1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10 mins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E58B6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3v1 Possession Game</w:t>
            </w:r>
          </w:p>
          <w:p w14:paraId="4CFE2F09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81CAA">
              <w:rPr>
                <w:rFonts w:ascii="Times New Roman" w:hAnsi="Times New Roman"/>
                <w:sz w:val="24"/>
                <w:szCs w:val="24"/>
              </w:rPr>
              <w:t>Back to introductory game</w:t>
            </w:r>
          </w:p>
          <w:p w14:paraId="4E5F3BD8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3 students to keep ball with 1 student as the ‘IT’</w:t>
            </w:r>
          </w:p>
          <w:p w14:paraId="3687A390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b) Progress to moving ball/possession from one end of the grid to the other end</w:t>
            </w:r>
          </w:p>
          <w:p w14:paraId="0C9A99D7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 </w:t>
            </w:r>
            <w:r w:rsidRPr="00581CAA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983F944" wp14:editId="1C4EB43D">
                  <wp:extent cx="1982169" cy="2207172"/>
                  <wp:effectExtent l="0" t="0" r="0" b="3175"/>
                  <wp:docPr id="2" name="Picture 2" descr="Diagram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Diagram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5663" cy="22221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C8E5F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Cues and Instructions</w:t>
            </w:r>
          </w:p>
          <w:p w14:paraId="56BE8E01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As per earlier warm up game</w:t>
            </w:r>
          </w:p>
          <w:p w14:paraId="675A9EBE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Use the teaching cues and instructions shared in the previous activity</w:t>
            </w:r>
          </w:p>
          <w:p w14:paraId="1A88CBD2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Begin with any touches; Proceed to 3 touches and finally to 2 touches</w:t>
            </w:r>
          </w:p>
          <w:p w14:paraId="0D00073E" w14:textId="77777777" w:rsidR="00D81484" w:rsidRPr="00581CAA" w:rsidRDefault="00D81484" w:rsidP="00D74F6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52281BB" w14:textId="77777777" w:rsidR="00D81484" w:rsidRPr="00581CAA" w:rsidRDefault="00D81484" w:rsidP="00D74F67">
            <w:pPr>
              <w:ind w:left="303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27D7C338" w14:textId="77777777" w:rsidR="00D81484" w:rsidRPr="00581CAA" w:rsidRDefault="00D81484" w:rsidP="00D74F67">
            <w:pPr>
              <w:ind w:left="303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1B68FE7B" w14:textId="77777777" w:rsidR="00D81484" w:rsidRPr="00581CAA" w:rsidRDefault="00D81484" w:rsidP="00D74F67">
            <w:pPr>
              <w:ind w:left="303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25F784EF" w14:textId="77777777" w:rsidR="00D81484" w:rsidRPr="00581CAA" w:rsidRDefault="00D81484" w:rsidP="00D74F6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38CE8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8 grids </w:t>
            </w:r>
          </w:p>
          <w:p w14:paraId="3A317015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11 </w:t>
            </w:r>
            <w:r>
              <w:rPr>
                <w:rFonts w:ascii="Times New Roman" w:hAnsi="Times New Roman"/>
                <w:sz w:val="24"/>
                <w:szCs w:val="24"/>
              </w:rPr>
              <w:t>x</w:t>
            </w:r>
            <w:r w:rsidRPr="00581CAA">
              <w:rPr>
                <w:rFonts w:ascii="Times New Roman" w:hAnsi="Times New Roman"/>
                <w:sz w:val="24"/>
                <w:szCs w:val="24"/>
              </w:rPr>
              <w:t xml:space="preserve"> 13m</w:t>
            </w:r>
          </w:p>
          <w:p w14:paraId="15A59A44" w14:textId="77777777" w:rsidR="00D81484" w:rsidRPr="00581CAA" w:rsidRDefault="00D81484" w:rsidP="00D74F67">
            <w:pPr>
              <w:ind w:left="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BE4DE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Representativeness</w:t>
            </w:r>
          </w:p>
          <w:p w14:paraId="0227DB0A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Variability in practice</w:t>
            </w:r>
          </w:p>
          <w:p w14:paraId="4E0ABF8F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Constraints manipul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3C23F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Building representativeness</w:t>
            </w:r>
          </w:p>
          <w:p w14:paraId="471FA794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Exploration and degeneracy</w:t>
            </w:r>
          </w:p>
          <w:p w14:paraId="246CB78D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Manipulation of control parameters</w:t>
            </w:r>
          </w:p>
        </w:tc>
      </w:tr>
      <w:tr w:rsidR="00D81484" w:rsidRPr="00581CAA" w14:paraId="4947AFFD" w14:textId="77777777" w:rsidTr="00D74F67">
        <w:trPr>
          <w:trHeight w:val="6022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5845B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15 mins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37E16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4v4 Game</w:t>
            </w:r>
          </w:p>
          <w:p w14:paraId="7748E276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4v4 invasion game</w:t>
            </w:r>
          </w:p>
          <w:p w14:paraId="4224CC37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Emphasis on pass and receive</w:t>
            </w:r>
          </w:p>
          <w:p w14:paraId="18BB43DB" w14:textId="77777777" w:rsidR="00D81484" w:rsidRPr="00581CAA" w:rsidRDefault="00D81484" w:rsidP="00D74F67">
            <w:pPr>
              <w:ind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118B3A7" wp14:editId="2BB0B861">
                  <wp:extent cx="2038350" cy="3171825"/>
                  <wp:effectExtent l="0" t="0" r="0" b="9525"/>
                  <wp:docPr id="9" name="Picture 9" descr="t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t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350" cy="3171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6F549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Cues and Instructions</w:t>
            </w:r>
          </w:p>
          <w:p w14:paraId="689CCB5B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Building on previous activity (3v1) game</w:t>
            </w:r>
          </w:p>
          <w:p w14:paraId="62325A18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Scoring by receiving a pass from a team mate in the end zone</w:t>
            </w:r>
          </w:p>
          <w:p w14:paraId="40B7241C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Begin with any touches; Proceed to 3 touches if possible</w:t>
            </w:r>
          </w:p>
          <w:p w14:paraId="4CF11466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Use different size grids (random rotation of teams to different sized grids)</w:t>
            </w:r>
          </w:p>
          <w:p w14:paraId="57A858CE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Using different size balls</w:t>
            </w:r>
          </w:p>
          <w:p w14:paraId="7063C92D" w14:textId="77777777" w:rsidR="00D81484" w:rsidRPr="00581CAA" w:rsidRDefault="00D81484" w:rsidP="00D74F67">
            <w:pPr>
              <w:ind w:left="303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9A43B" w14:textId="77777777" w:rsidR="00D81484" w:rsidRPr="00581CAA" w:rsidRDefault="00D81484" w:rsidP="00D74F67">
            <w:pPr>
              <w:ind w:left="285" w:firstLine="51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4 grids </w:t>
            </w:r>
          </w:p>
          <w:p w14:paraId="3B8E4007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Grid size: </w:t>
            </w:r>
          </w:p>
          <w:p w14:paraId="5B3B2927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Small: 13 </w:t>
            </w:r>
            <w:r>
              <w:rPr>
                <w:rFonts w:ascii="Times New Roman" w:hAnsi="Times New Roman"/>
                <w:sz w:val="24"/>
                <w:szCs w:val="24"/>
              </w:rPr>
              <w:t>x</w:t>
            </w:r>
            <w:r w:rsidRPr="00581CAA">
              <w:rPr>
                <w:rFonts w:ascii="Times New Roman" w:hAnsi="Times New Roman"/>
                <w:sz w:val="24"/>
                <w:szCs w:val="24"/>
              </w:rPr>
              <w:t xml:space="preserve"> 16.5m</w:t>
            </w:r>
          </w:p>
          <w:p w14:paraId="07A6AA7E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Big: 11 </w:t>
            </w:r>
            <w:r>
              <w:rPr>
                <w:rFonts w:ascii="Times New Roman" w:hAnsi="Times New Roman"/>
                <w:sz w:val="24"/>
                <w:szCs w:val="24"/>
              </w:rPr>
              <w:t>x</w:t>
            </w:r>
            <w:r w:rsidRPr="00581CAA">
              <w:rPr>
                <w:rFonts w:ascii="Times New Roman" w:hAnsi="Times New Roman"/>
                <w:sz w:val="24"/>
                <w:szCs w:val="24"/>
              </w:rPr>
              <w:t xml:space="preserve"> 26m </w:t>
            </w:r>
          </w:p>
          <w:p w14:paraId="1FE757C7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F2305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 xml:space="preserve">Representativeness </w:t>
            </w:r>
          </w:p>
          <w:p w14:paraId="0A8F335D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Variability in practice</w:t>
            </w:r>
          </w:p>
          <w:p w14:paraId="32B22145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Constraints manipul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32D87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Building representativeness</w:t>
            </w:r>
          </w:p>
          <w:p w14:paraId="52E68F99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Exploration and degeneracy</w:t>
            </w:r>
          </w:p>
          <w:p w14:paraId="721FCEA6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Manipulation of control parameters</w:t>
            </w:r>
          </w:p>
        </w:tc>
      </w:tr>
      <w:tr w:rsidR="00D81484" w:rsidRPr="00581CAA" w14:paraId="679BEC79" w14:textId="77777777" w:rsidTr="00D74F67">
        <w:trPr>
          <w:trHeight w:val="1522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75626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5mins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0D676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t>Summary</w:t>
            </w:r>
          </w:p>
          <w:p w14:paraId="31601A80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17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t>Gather in a group</w:t>
            </w:r>
          </w:p>
          <w:p w14:paraId="4EE56BBA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5262A67F" w14:textId="77777777" w:rsidR="00D81484" w:rsidRPr="00581CAA" w:rsidRDefault="00D81484" w:rsidP="00D74F6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A2D81" w14:textId="77777777" w:rsidR="00D81484" w:rsidRPr="00581CAA" w:rsidRDefault="00D81484" w:rsidP="00D74F67">
            <w:pPr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81CAA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Cues and Instructions</w:t>
            </w:r>
          </w:p>
          <w:p w14:paraId="0ED07FC3" w14:textId="77777777" w:rsidR="00D81484" w:rsidRPr="00581CAA" w:rsidRDefault="00D81484" w:rsidP="00D81484">
            <w:pPr>
              <w:numPr>
                <w:ilvl w:val="0"/>
                <w:numId w:val="1"/>
              </w:numPr>
              <w:suppressAutoHyphens w:val="0"/>
              <w:spacing w:line="240" w:lineRule="auto"/>
              <w:ind w:left="303" w:hanging="27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Recap points on passing and receiving</w:t>
            </w:r>
          </w:p>
          <w:p w14:paraId="6FC223C5" w14:textId="77777777" w:rsidR="00D81484" w:rsidRPr="00581CAA" w:rsidRDefault="00D81484" w:rsidP="00D74F6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5E324CC" w14:textId="77777777" w:rsidR="00D81484" w:rsidRPr="00581CAA" w:rsidRDefault="00D81484" w:rsidP="00D74F67">
            <w:pPr>
              <w:ind w:left="303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74CB2" w14:textId="77777777" w:rsidR="00D81484" w:rsidRPr="00581CAA" w:rsidRDefault="00D81484" w:rsidP="00D81484">
            <w:pPr>
              <w:numPr>
                <w:ilvl w:val="0"/>
                <w:numId w:val="2"/>
              </w:numPr>
              <w:suppressAutoHyphens w:val="0"/>
              <w:spacing w:line="240" w:lineRule="auto"/>
              <w:ind w:left="285" w:hanging="283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81CAA">
              <w:rPr>
                <w:rFonts w:ascii="Times New Roman" w:hAnsi="Times New Roman"/>
                <w:sz w:val="24"/>
                <w:szCs w:val="24"/>
              </w:rPr>
              <w:lastRenderedPageBreak/>
              <w:t>As per usual arrangement for all summary recap</w:t>
            </w:r>
          </w:p>
          <w:p w14:paraId="11163769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87C9B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10866" w14:textId="77777777" w:rsidR="00D81484" w:rsidRPr="00581CAA" w:rsidRDefault="00D81484" w:rsidP="00D74F67">
            <w:pPr>
              <w:ind w:left="285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3CBB95E" w14:textId="77777777" w:rsidR="00D81484" w:rsidRPr="00581CAA" w:rsidRDefault="00D81484" w:rsidP="00D81484">
      <w:pPr>
        <w:rPr>
          <w:rFonts w:ascii="Times New Roman" w:hAnsi="Times New Roman"/>
          <w:sz w:val="24"/>
          <w:szCs w:val="24"/>
        </w:rPr>
      </w:pPr>
    </w:p>
    <w:p w14:paraId="1CAB01C1" w14:textId="77777777" w:rsidR="00740134" w:rsidRDefault="00740134"/>
    <w:sectPr w:rsidR="00740134" w:rsidSect="00D814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E70670"/>
    <w:multiLevelType w:val="hybridMultilevel"/>
    <w:tmpl w:val="F10015C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EA5F41"/>
    <w:multiLevelType w:val="hybridMultilevel"/>
    <w:tmpl w:val="2AA8DF2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9485601">
    <w:abstractNumId w:val="0"/>
  </w:num>
  <w:num w:numId="2" w16cid:durableId="8869110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484"/>
    <w:rsid w:val="00266610"/>
    <w:rsid w:val="00740134"/>
    <w:rsid w:val="00D8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5CDE7"/>
  <w15:chartTrackingRefBased/>
  <w15:docId w15:val="{4FCEB521-174E-4C57-8711-8463CB59A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484"/>
    <w:pPr>
      <w:suppressAutoHyphens/>
      <w:spacing w:after="0" w:line="480" w:lineRule="auto"/>
      <w:ind w:firstLine="720"/>
    </w:pPr>
    <w:rPr>
      <w:rFonts w:ascii="Arial" w:eastAsia="SimSun" w:hAnsi="Arial" w:cs="Times New Roman"/>
      <w:szCs w:val="23"/>
      <w:lang w:eastAsia="zh-CN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D81484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81484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1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EFEA1553F8C14783210C75C7189A12" ma:contentTypeVersion="12" ma:contentTypeDescription="Crée un document." ma:contentTypeScope="" ma:versionID="fda00b7ae4b3b3aaa6bacfef3c1ede7f">
  <xsd:schema xmlns:xsd="http://www.w3.org/2001/XMLSchema" xmlns:xs="http://www.w3.org/2001/XMLSchema" xmlns:p="http://schemas.microsoft.com/office/2006/metadata/properties" xmlns:ns3="a052ade9-89a8-4f9e-ac38-4cd4bf093774" xmlns:ns4="ca050e38-fb74-4432-80ee-38bea2f3e31f" targetNamespace="http://schemas.microsoft.com/office/2006/metadata/properties" ma:root="true" ma:fieldsID="a5eb8ff1f1d5b4aea78141b7cccacbbf" ns3:_="" ns4:_="">
    <xsd:import namespace="a052ade9-89a8-4f9e-ac38-4cd4bf093774"/>
    <xsd:import namespace="ca050e38-fb74-4432-80ee-38bea2f3e3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52ade9-89a8-4f9e-ac38-4cd4bf0937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50e38-fb74-4432-80ee-38bea2f3e31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52ade9-89a8-4f9e-ac38-4cd4bf093774" xsi:nil="true"/>
  </documentManagement>
</p:properties>
</file>

<file path=customXml/itemProps1.xml><?xml version="1.0" encoding="utf-8"?>
<ds:datastoreItem xmlns:ds="http://schemas.openxmlformats.org/officeDocument/2006/customXml" ds:itemID="{146B7BA9-5A71-4B1C-8C8C-DE46CF912D0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8FC889-AAF9-4B19-B419-BED19DE867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52ade9-89a8-4f9e-ac38-4cd4bf093774"/>
    <ds:schemaRef ds:uri="ca050e38-fb74-4432-80ee-38bea2f3e3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7B7DBB-5FBD-4A73-A70B-5AFDEE913E49}">
  <ds:schemaRefs>
    <ds:schemaRef ds:uri="http://schemas.microsoft.com/office/2006/metadata/properties"/>
    <ds:schemaRef ds:uri="http://schemas.microsoft.com/office/infopath/2007/PartnerControls"/>
    <ds:schemaRef ds:uri="a052ade9-89a8-4f9e-ac38-4cd4bf09377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52</Words>
  <Characters>4518</Characters>
  <Application>Microsoft Office Word</Application>
  <DocSecurity>0</DocSecurity>
  <Lines>451</Lines>
  <Paragraphs>198</Paragraphs>
  <ScaleCrop>false</ScaleCrop>
  <Company>Frontiers Media</Company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tancer</dc:creator>
  <cp:keywords/>
  <dc:description/>
  <cp:lastModifiedBy>Charles Brophy</cp:lastModifiedBy>
  <cp:revision>2</cp:revision>
  <dcterms:created xsi:type="dcterms:W3CDTF">2023-01-16T10:56:00Z</dcterms:created>
  <dcterms:modified xsi:type="dcterms:W3CDTF">2023-01-27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EFEA1553F8C14783210C75C7189A12</vt:lpwstr>
  </property>
  <property fmtid="{D5CDD505-2E9C-101B-9397-08002B2CF9AE}" pid="3" name="GrammarlyDocumentId">
    <vt:lpwstr>f37efbe29c920b12e660b8d296ddb9c6576be9391ff2ceaada59f1892f798564</vt:lpwstr>
  </property>
</Properties>
</file>